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BE4DA" w14:textId="77777777" w:rsidR="00AA6DCA" w:rsidRPr="00AA6DCA" w:rsidRDefault="00AA6DCA" w:rsidP="00744D26">
      <w:pPr>
        <w:widowControl/>
        <w:spacing w:before="120" w:line="480" w:lineRule="auto"/>
        <w:jc w:val="left"/>
        <w:rPr>
          <w:rFonts w:ascii="Times New Roman" w:eastAsia="Times New Roman" w:hAnsi="Times New Roman" w:cs="Times New Roman"/>
          <w:iCs/>
          <w:kern w:val="0"/>
          <w:lang w:eastAsia="en-US"/>
        </w:rPr>
      </w:pPr>
      <w:r w:rsidRPr="00AA6DCA">
        <w:rPr>
          <w:rFonts w:ascii="Times New Roman" w:eastAsia="Times New Roman" w:hAnsi="Times New Roman" w:cs="Times New Roman" w:hint="eastAsia"/>
          <w:b/>
          <w:iCs/>
          <w:kern w:val="0"/>
          <w:lang w:eastAsia="en-US"/>
        </w:rPr>
        <w:t>Table S1</w:t>
      </w:r>
      <w:r w:rsidRPr="00AA6DCA">
        <w:rPr>
          <w:rFonts w:ascii="Times New Roman" w:eastAsia="Times New Roman" w:hAnsi="Times New Roman" w:cs="Times New Roman"/>
          <w:iCs/>
          <w:kern w:val="0"/>
          <w:lang w:eastAsia="en-US"/>
        </w:rPr>
        <w:t xml:space="preserve">. Primers </w:t>
      </w:r>
      <w:r w:rsidRPr="00AA6DCA">
        <w:rPr>
          <w:rFonts w:ascii="Times New Roman" w:eastAsia="Times New Roman" w:hAnsi="Times New Roman" w:cs="Times New Roman" w:hint="eastAsia"/>
          <w:iCs/>
          <w:kern w:val="0"/>
          <w:lang w:eastAsia="en-US"/>
        </w:rPr>
        <w:t>u</w:t>
      </w:r>
      <w:r w:rsidRPr="00AA6DCA">
        <w:rPr>
          <w:rFonts w:ascii="Times New Roman" w:eastAsia="Times New Roman" w:hAnsi="Times New Roman" w:cs="Times New Roman"/>
          <w:iCs/>
          <w:kern w:val="0"/>
          <w:lang w:eastAsia="en-US"/>
        </w:rPr>
        <w:t xml:space="preserve">sed in </w:t>
      </w:r>
      <w:r w:rsidRPr="00AA6DCA">
        <w:rPr>
          <w:rFonts w:ascii="Times New Roman" w:eastAsia="Times New Roman" w:hAnsi="Times New Roman" w:cs="Times New Roman" w:hint="eastAsia"/>
          <w:iCs/>
          <w:kern w:val="0"/>
          <w:lang w:eastAsia="en-US"/>
        </w:rPr>
        <w:t>t</w:t>
      </w:r>
      <w:r w:rsidRPr="00AA6DCA">
        <w:rPr>
          <w:rFonts w:ascii="Times New Roman" w:eastAsia="Times New Roman" w:hAnsi="Times New Roman" w:cs="Times New Roman"/>
          <w:iCs/>
          <w:kern w:val="0"/>
          <w:lang w:eastAsia="en-US"/>
        </w:rPr>
        <w:t xml:space="preserve">his </w:t>
      </w:r>
      <w:r w:rsidRPr="00AA6DCA">
        <w:rPr>
          <w:rFonts w:ascii="Times New Roman" w:eastAsia="Times New Roman" w:hAnsi="Times New Roman" w:cs="Times New Roman" w:hint="eastAsia"/>
          <w:iCs/>
          <w:kern w:val="0"/>
          <w:lang w:eastAsia="en-US"/>
        </w:rPr>
        <w:t>s</w:t>
      </w:r>
      <w:r w:rsidRPr="00AA6DCA">
        <w:rPr>
          <w:rFonts w:ascii="Times New Roman" w:eastAsia="Times New Roman" w:hAnsi="Times New Roman" w:cs="Times New Roman"/>
          <w:iCs/>
          <w:kern w:val="0"/>
          <w:lang w:eastAsia="en-US"/>
        </w:rPr>
        <w:t>tudy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04"/>
        <w:gridCol w:w="4696"/>
      </w:tblGrid>
      <w:tr w:rsidR="00AA6DCA" w:rsidRPr="00AA6DCA" w14:paraId="1C33A474" w14:textId="77777777" w:rsidTr="00B32B30">
        <w:trPr>
          <w:jc w:val="center"/>
        </w:trPr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7374DB9" w14:textId="77777777" w:rsidR="00AA6DCA" w:rsidRPr="00AA6DCA" w:rsidRDefault="00AA6DCA" w:rsidP="007432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Gene</w:t>
            </w:r>
          </w:p>
        </w:tc>
        <w:tc>
          <w:tcPr>
            <w:tcW w:w="46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FAD7378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color w:val="000000"/>
                <w:kern w:val="0"/>
              </w:rPr>
              <w:t>Primer sequence (5'-3')</w:t>
            </w:r>
          </w:p>
        </w:tc>
      </w:tr>
      <w:tr w:rsidR="00AA6DCA" w:rsidRPr="00AA6DCA" w14:paraId="39C88777" w14:textId="77777777" w:rsidTr="00B32B30">
        <w:trPr>
          <w:jc w:val="center"/>
        </w:trPr>
        <w:tc>
          <w:tcPr>
            <w:tcW w:w="3826" w:type="dxa"/>
            <w:tcBorders>
              <w:top w:val="single" w:sz="4" w:space="0" w:color="auto"/>
            </w:tcBorders>
            <w:shd w:val="clear" w:color="000000" w:fill="FFFFFF"/>
          </w:tcPr>
          <w:p w14:paraId="0438B22A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 xml:space="preserve">OCT4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tcBorders>
              <w:top w:val="single" w:sz="4" w:space="0" w:color="auto"/>
            </w:tcBorders>
            <w:shd w:val="clear" w:color="000000" w:fill="FFFFFF"/>
          </w:tcPr>
          <w:p w14:paraId="0E179555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TGTTCAGCCAAAAGACCATCT</w:t>
            </w:r>
          </w:p>
        </w:tc>
      </w:tr>
      <w:tr w:rsidR="00AA6DCA" w:rsidRPr="00AA6DCA" w14:paraId="074ECF9E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D01B2CD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 xml:space="preserve">OCT4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253542C2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CCTGCATGAGGGTTTCT</w:t>
            </w:r>
          </w:p>
        </w:tc>
      </w:tr>
      <w:tr w:rsidR="00AA6DCA" w:rsidRPr="00AA6DCA" w14:paraId="581715E5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57F8A48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SOX2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38E8DA9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CCGAGTGGAAACTTTTGTCG</w:t>
            </w:r>
          </w:p>
        </w:tc>
      </w:tr>
      <w:tr w:rsidR="00AA6DCA" w:rsidRPr="00AA6DCA" w14:paraId="0AC787C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8AFC4C4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SOX2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5A1C4D1F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CAGCGTGTACTTATCCTTCT</w:t>
            </w:r>
          </w:p>
        </w:tc>
      </w:tr>
      <w:tr w:rsidR="00AA6DCA" w:rsidRPr="00AA6DCA" w14:paraId="48A25E7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3B01417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C-MYC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34FF7E70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TCAAGAGGCGAACACACAAC</w:t>
            </w:r>
          </w:p>
        </w:tc>
      </w:tr>
      <w:tr w:rsidR="00AA6DCA" w:rsidRPr="00AA6DCA" w14:paraId="6455C310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80FA60C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C-MYC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2B61DC86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TGGACGGACAGGATGTATGC</w:t>
            </w:r>
          </w:p>
        </w:tc>
      </w:tr>
      <w:tr w:rsidR="00AA6DCA" w:rsidRPr="00AA6DCA" w14:paraId="2DE358B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49293A78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KLF4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4DB4D886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CGGACATCAACGACGTGAG</w:t>
            </w:r>
          </w:p>
        </w:tc>
      </w:tr>
      <w:tr w:rsidR="00AA6DCA" w:rsidRPr="00AA6DCA" w14:paraId="407B7EE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5CFE5CA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otal-KLF4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13AF206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ACGCCTTCAGCACGAACT</w:t>
            </w:r>
          </w:p>
        </w:tc>
      </w:tr>
      <w:tr w:rsidR="00AA6DCA" w:rsidRPr="00AA6DCA" w14:paraId="3282FED1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CBFB862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NANOG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42117359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ACAACTGGCCGAAGAATAGCA</w:t>
            </w:r>
          </w:p>
        </w:tc>
      </w:tr>
      <w:tr w:rsidR="00AA6DCA" w:rsidRPr="00AA6DCA" w14:paraId="3D82642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6765777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NANOG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65064B44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TTCCCAGTCGGGTTCAC</w:t>
            </w:r>
          </w:p>
        </w:tc>
      </w:tr>
      <w:tr w:rsidR="00AA6DCA" w:rsidRPr="00AA6DCA" w14:paraId="07917B4D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4E489D42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LIN28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52C5C132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TTCGGCTTCCTGTCCAT</w:t>
            </w:r>
          </w:p>
        </w:tc>
      </w:tr>
      <w:tr w:rsidR="00AA6DCA" w:rsidRPr="00AA6DCA" w14:paraId="304A9DBA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333EE2B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LIN28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2A44E67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TGCCTCACCCTCCTTCA</w:t>
            </w:r>
          </w:p>
        </w:tc>
      </w:tr>
      <w:tr w:rsidR="00AA6DCA" w:rsidRPr="00AA6DCA" w14:paraId="13B8A286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991C662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 xml:space="preserve">OCT4 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287460F7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ACAGGGGGAGGGGAGGAGCTAGG</w:t>
            </w:r>
          </w:p>
        </w:tc>
      </w:tr>
      <w:tr w:rsidR="00AA6DCA" w:rsidRPr="00AA6DCA" w14:paraId="7D9BE640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D3FAA66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 xml:space="preserve">OCT4 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7E78DBF9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TTCCCTCCAACCAGTTGCCCCAAAC</w:t>
            </w:r>
          </w:p>
        </w:tc>
      </w:tr>
      <w:tr w:rsidR="00AA6DCA" w:rsidRPr="00AA6DCA" w14:paraId="65C47D81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0DD1CC2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SOX2 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1DA533E4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GGAAATGGGAGGGGTGCAAAAGAGG</w:t>
            </w:r>
          </w:p>
        </w:tc>
      </w:tr>
      <w:tr w:rsidR="00AA6DCA" w:rsidRPr="00AA6DCA" w14:paraId="12BB579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E0FA93C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SOX2 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79DC47C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TGCGTGAGTGTGGATGGGATTGGTG</w:t>
            </w:r>
          </w:p>
        </w:tc>
      </w:tr>
      <w:tr w:rsidR="00AA6DCA" w:rsidRPr="00AA6DCA" w14:paraId="314B28A5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81D21A4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KLF4 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50A050D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ACGATCGTGGCCCCGGAAAAGGACC</w:t>
            </w:r>
          </w:p>
        </w:tc>
      </w:tr>
      <w:tr w:rsidR="00AA6DCA" w:rsidRPr="00AA6DCA" w14:paraId="34BD5C3A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B630D2C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KLF4 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11FD128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GATTGTAGTGCTTTCTGGCTGGGCTCC</w:t>
            </w:r>
          </w:p>
        </w:tc>
      </w:tr>
      <w:tr w:rsidR="00AA6DCA" w:rsidRPr="00AA6DCA" w14:paraId="548E9667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F87EEF7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-MYC 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7CE76806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GCGTCCTGGGAAGGGAGATCCGGAGC</w:t>
            </w:r>
          </w:p>
        </w:tc>
      </w:tr>
      <w:tr w:rsidR="00AA6DCA" w:rsidRPr="00AA6DCA" w14:paraId="16DB5CA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D2CE0BB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-MYC (E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  <w:lang w:eastAsia="en-US"/>
              </w:rPr>
              <w:t>ndogenous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)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3DB654A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TGAGGGGCATCGTCGCGGGAGGCTG</w:t>
            </w:r>
          </w:p>
        </w:tc>
      </w:tr>
      <w:tr w:rsidR="00AA6DCA" w:rsidRPr="00AA6DCA" w14:paraId="016A61C8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87EF491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HTERT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397966D2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kern w:val="0"/>
              </w:rPr>
              <w:t>TACTTTGTCAAGGACAGGCTCA</w:t>
            </w:r>
          </w:p>
        </w:tc>
      </w:tr>
      <w:tr w:rsidR="00AA6DCA" w:rsidRPr="00AA6DCA" w14:paraId="081CD42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935E0D0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HTERT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52FE7D6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kern w:val="0"/>
              </w:rPr>
              <w:t>CAGGTGAGCCACGAACTGTC</w:t>
            </w:r>
          </w:p>
        </w:tc>
      </w:tr>
      <w:tr w:rsidR="00AA6DCA" w:rsidRPr="00AA6DCA" w14:paraId="06DAADE5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5045EF8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REX1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23BC38C5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kern w:val="0"/>
              </w:rPr>
              <w:t>CTAGGCAAACCCACCCCACT</w:t>
            </w:r>
          </w:p>
        </w:tc>
      </w:tr>
      <w:tr w:rsidR="00AA6DCA" w:rsidRPr="00AA6DCA" w14:paraId="3F9846E1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E4DD2E1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REX1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5A9FCD6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kern w:val="0"/>
              </w:rPr>
              <w:t>TTCAGCAAACACCTGCTGGAC</w:t>
            </w:r>
          </w:p>
        </w:tc>
      </w:tr>
      <w:tr w:rsidR="00AA6DCA" w:rsidRPr="00AA6DCA" w14:paraId="25F01DCA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4FE40ABE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DGF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7A7CEF2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kern w:val="0"/>
              </w:rPr>
              <w:t>TGCTACGACCTTCTGGGGAA</w:t>
            </w:r>
          </w:p>
        </w:tc>
      </w:tr>
      <w:tr w:rsidR="00AA6DCA" w:rsidRPr="00AA6DCA" w14:paraId="0DCA05DD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7B387DB" w14:textId="77777777" w:rsidR="00AA6DCA" w:rsidRPr="00AA6DCA" w:rsidRDefault="00AA6DCA" w:rsidP="0074321C">
            <w:pPr>
              <w:widowControl/>
              <w:spacing w:before="100" w:beforeAutospacing="1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DGF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 xml:space="preserve"> Reverse</w:t>
            </w:r>
          </w:p>
        </w:tc>
        <w:tc>
          <w:tcPr>
            <w:tcW w:w="4696" w:type="dxa"/>
            <w:shd w:val="clear" w:color="000000" w:fill="FFFFFF"/>
          </w:tcPr>
          <w:p w14:paraId="0D6F9C40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宋体" w:hAnsi="Times New Roman" w:cs="宋体"/>
                <w:kern w:val="0"/>
              </w:rPr>
              <w:t>AATCACACTGTAAGAGAAGCGG</w:t>
            </w:r>
          </w:p>
        </w:tc>
      </w:tr>
      <w:tr w:rsidR="00AA6DCA" w:rsidRPr="00AA6DCA" w14:paraId="1165A632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A4FB51F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NCAM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7EE424D3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GGAGACAGAAACGAAGCCA</w:t>
            </w:r>
          </w:p>
        </w:tc>
      </w:tr>
      <w:tr w:rsidR="00AA6DCA" w:rsidRPr="00AA6DCA" w14:paraId="7E91B363" w14:textId="77777777" w:rsidTr="00B32B30">
        <w:trPr>
          <w:trHeight w:val="79"/>
          <w:jc w:val="center"/>
        </w:trPr>
        <w:tc>
          <w:tcPr>
            <w:tcW w:w="3826" w:type="dxa"/>
            <w:shd w:val="clear" w:color="000000" w:fill="FFFFFF"/>
          </w:tcPr>
          <w:p w14:paraId="03A5833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NCAM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7FA8820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TGTTGGAAATGCTCTGGT</w:t>
            </w:r>
          </w:p>
        </w:tc>
      </w:tr>
      <w:tr w:rsidR="00AA6DCA" w:rsidRPr="00AA6DCA" w14:paraId="2E3D651B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69BE39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P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AX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6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1577C140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CCAGCAACACACCTAGTCA</w:t>
            </w:r>
          </w:p>
        </w:tc>
      </w:tr>
      <w:tr w:rsidR="00AA6DCA" w:rsidRPr="00AA6DCA" w14:paraId="79489B22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45C80C6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P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AX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6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6BC4D5B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GTGAGGGCTGTGTCTGTTC</w:t>
            </w:r>
          </w:p>
        </w:tc>
      </w:tr>
      <w:tr w:rsidR="00AA6DCA" w:rsidRPr="00AA6DCA" w14:paraId="4A2E4DD7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17461B5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S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OX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18D54E6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GAAAACGGGCAAAATAAT</w:t>
            </w:r>
          </w:p>
        </w:tc>
      </w:tr>
      <w:tr w:rsidR="00AA6DCA" w:rsidRPr="00AA6DCA" w14:paraId="4D74E069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D6D0B5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S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OX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0B5816F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CATCTGGGCTTCAAGTGTT</w:t>
            </w:r>
          </w:p>
        </w:tc>
      </w:tr>
      <w:tr w:rsidR="00AA6DCA" w:rsidRPr="00AA6DCA" w14:paraId="0F206DC8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7D1F337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MSI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6C6C3B00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CCCCCACATTCTCTCACTG</w:t>
            </w:r>
          </w:p>
        </w:tc>
      </w:tr>
      <w:tr w:rsidR="00AA6DCA" w:rsidRPr="00AA6DCA" w14:paraId="51E213C3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A205204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MSI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74F764C7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AACCCAAAACACGAACAGC</w:t>
            </w:r>
          </w:p>
        </w:tc>
      </w:tr>
      <w:tr w:rsidR="00AA6DCA" w:rsidRPr="00AA6DCA" w14:paraId="02184B49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91D0836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MSI2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19D100C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TTGTAGGCGGGTTATCTGC</w:t>
            </w:r>
          </w:p>
        </w:tc>
      </w:tr>
      <w:tr w:rsidR="00AA6DCA" w:rsidRPr="00AA6DCA" w14:paraId="344DADF2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90CD355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MSI2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7C145D56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CCATAGCTTGGAGCAAATC</w:t>
            </w:r>
          </w:p>
        </w:tc>
      </w:tr>
      <w:tr w:rsidR="00AA6DCA" w:rsidRPr="00AA6DCA" w14:paraId="349D57C6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316E094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UJ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3FB2421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CCTCAACCACCTGGTATCG</w:t>
            </w:r>
          </w:p>
        </w:tc>
      </w:tr>
      <w:tr w:rsidR="00AA6DCA" w:rsidRPr="00AA6DCA" w14:paraId="38C4C560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33D195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UJ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2A02640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GTACCACTCCACGAAGTA</w:t>
            </w:r>
          </w:p>
        </w:tc>
      </w:tr>
      <w:tr w:rsidR="00AA6DCA" w:rsidRPr="00AA6DCA" w14:paraId="5C5E17A5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FD4C35F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MSX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50580900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CCTCAAGCTGCCAGAAGAT</w:t>
            </w:r>
          </w:p>
        </w:tc>
      </w:tr>
      <w:tr w:rsidR="00AA6DCA" w:rsidRPr="00AA6DCA" w14:paraId="6EB2BA55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0BDFC32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MSX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3380C92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ACTGCTTCTGGCGGAACTT</w:t>
            </w:r>
          </w:p>
        </w:tc>
      </w:tr>
      <w:tr w:rsidR="00AA6DCA" w:rsidRPr="00AA6DCA" w14:paraId="5C008C48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9A339C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IGF2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65ED4F1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AGACCCCCAAATTATCGTG</w:t>
            </w:r>
          </w:p>
        </w:tc>
      </w:tr>
      <w:tr w:rsidR="00AA6DCA" w:rsidRPr="00AA6DCA" w14:paraId="1214356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C129F5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lastRenderedPageBreak/>
              <w:t xml:space="preserve">IGF2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1176B54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CCAAGAAGGTGAGAAGCAC</w:t>
            </w:r>
          </w:p>
        </w:tc>
      </w:tr>
      <w:tr w:rsidR="00AA6DCA" w:rsidRPr="00AA6DCA" w14:paraId="65C6F6F8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C50E857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OLL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A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36EE0F1F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ACACAATGGATTGCAAGG</w:t>
            </w:r>
          </w:p>
        </w:tc>
      </w:tr>
      <w:tr w:rsidR="00AA6DCA" w:rsidRPr="00AA6DCA" w14:paraId="5A02A349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CFD78B7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OLL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A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430CB82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AACCACTGCTCCACTCTGG</w:t>
            </w:r>
          </w:p>
        </w:tc>
      </w:tr>
      <w:tr w:rsidR="00AA6DCA" w:rsidRPr="00AA6DCA" w14:paraId="00BC96D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23F1AE9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OLL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2Forward</w:t>
            </w:r>
          </w:p>
        </w:tc>
        <w:tc>
          <w:tcPr>
            <w:tcW w:w="4696" w:type="dxa"/>
            <w:shd w:val="clear" w:color="000000" w:fill="FFFFFF"/>
          </w:tcPr>
          <w:p w14:paraId="39F82BFF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CGCGGRGAGCCATGATTCG</w:t>
            </w:r>
          </w:p>
        </w:tc>
      </w:tr>
      <w:tr w:rsidR="00AA6DCA" w:rsidRPr="00AA6DCA" w14:paraId="5F6EF1B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DF2F78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OLL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2Reverse</w:t>
            </w:r>
          </w:p>
        </w:tc>
        <w:tc>
          <w:tcPr>
            <w:tcW w:w="4696" w:type="dxa"/>
            <w:shd w:val="clear" w:color="000000" w:fill="FFFFFF"/>
          </w:tcPr>
          <w:p w14:paraId="4D0F4FA3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AGGCCCAGGAGGTCCTTTGGG</w:t>
            </w:r>
          </w:p>
        </w:tc>
      </w:tr>
      <w:tr w:rsidR="00AA6DCA" w:rsidRPr="00AA6DCA" w14:paraId="3A26475E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E3CAB1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R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UNX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2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387D4E0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GGCAAAATGAGCGACGTG</w:t>
            </w:r>
          </w:p>
        </w:tc>
      </w:tr>
      <w:tr w:rsidR="00AA6DCA" w:rsidRPr="00AA6DCA" w14:paraId="5C1B8277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98CB42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R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UNX</w:t>
            </w: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2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55E8B95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ACCGAGCACAGGAAGTTG</w:t>
            </w:r>
          </w:p>
        </w:tc>
      </w:tr>
      <w:tr w:rsidR="00AA6DCA" w:rsidRPr="00AA6DCA" w14:paraId="069314B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6690817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proofErr w:type="spellStart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Osteoprotegerin</w:t>
            </w:r>
            <w:proofErr w:type="spellEnd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266833A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GCACCCTGTAGAAAACACAC</w:t>
            </w:r>
          </w:p>
        </w:tc>
      </w:tr>
      <w:tr w:rsidR="00AA6DCA" w:rsidRPr="00AA6DCA" w14:paraId="094125F0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38F8CE5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proofErr w:type="spellStart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Osteoprotegerin</w:t>
            </w:r>
            <w:proofErr w:type="spellEnd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451D1F28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CACTAAGCCAGTTAGGCGTAA</w:t>
            </w:r>
          </w:p>
        </w:tc>
      </w:tr>
      <w:tr w:rsidR="00AA6DCA" w:rsidRPr="00AA6DCA" w14:paraId="362A290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3592AF3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proofErr w:type="spellStart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Osteonectin</w:t>
            </w:r>
            <w:proofErr w:type="spellEnd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2ED1800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GCACCCCATTGACGGGTA</w:t>
            </w:r>
          </w:p>
        </w:tc>
      </w:tr>
      <w:tr w:rsidR="00AA6DCA" w:rsidRPr="00AA6DCA" w14:paraId="3034BA4D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A757F4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proofErr w:type="spellStart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Osteonectin</w:t>
            </w:r>
            <w:proofErr w:type="spellEnd"/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58A0E9C3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GTCACAGGTCTCGAAAAAGC</w:t>
            </w:r>
          </w:p>
        </w:tc>
      </w:tr>
      <w:tr w:rsidR="00AA6DCA" w:rsidRPr="00AA6DCA" w14:paraId="768DB918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1DBFB5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MEF2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CForward</w:t>
            </w:r>
          </w:p>
        </w:tc>
        <w:tc>
          <w:tcPr>
            <w:tcW w:w="4696" w:type="dxa"/>
            <w:shd w:val="clear" w:color="000000" w:fill="FFFFFF"/>
          </w:tcPr>
          <w:p w14:paraId="1F46B4A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GATACCCACAACACACCACGCGCC</w:t>
            </w:r>
          </w:p>
        </w:tc>
      </w:tr>
      <w:tr w:rsidR="00AA6DCA" w:rsidRPr="00AA6DCA" w14:paraId="1F785D63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602B7A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MEF2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CReverse</w:t>
            </w:r>
          </w:p>
        </w:tc>
        <w:tc>
          <w:tcPr>
            <w:tcW w:w="4696" w:type="dxa"/>
            <w:shd w:val="clear" w:color="000000" w:fill="FFFFFF"/>
          </w:tcPr>
          <w:p w14:paraId="214CEEF8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TCCTTCAGAGAGTCGCATGC</w:t>
            </w:r>
          </w:p>
        </w:tc>
      </w:tr>
      <w:tr w:rsidR="00AA6DCA" w:rsidRPr="00AA6DCA" w14:paraId="5E33F803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7A368C4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GATA6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02F72430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CATGACTCCAACTTCCACC</w:t>
            </w:r>
          </w:p>
        </w:tc>
      </w:tr>
      <w:tr w:rsidR="00AA6DCA" w:rsidRPr="00AA6DCA" w14:paraId="44649E09" w14:textId="77777777" w:rsidTr="00B32B30">
        <w:trPr>
          <w:jc w:val="center"/>
        </w:trPr>
        <w:tc>
          <w:tcPr>
            <w:tcW w:w="3826" w:type="dxa"/>
          </w:tcPr>
          <w:p w14:paraId="0ABE7C3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GATA6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</w:tcPr>
          <w:p w14:paraId="48B0DEE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CGGAGGACGTGACTTCGGC</w:t>
            </w:r>
          </w:p>
        </w:tc>
      </w:tr>
      <w:tr w:rsidR="00AA6DCA" w:rsidRPr="00AA6DCA" w14:paraId="109FBB87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30F8FB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Amylase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670A4902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CTGGGCTCAGTATTCCCCAAAT</w:t>
            </w:r>
          </w:p>
        </w:tc>
      </w:tr>
      <w:tr w:rsidR="00AA6DCA" w:rsidRPr="00AA6DCA" w14:paraId="5A56989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AE9EFCD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Amylase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5BA1696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GACGACAATCTCTGACCTGAGTAG</w:t>
            </w:r>
          </w:p>
        </w:tc>
      </w:tr>
      <w:tr w:rsidR="00AA6DCA" w:rsidRPr="00AA6DCA" w14:paraId="1D697A4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4729E8A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FN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2DCFF151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CCACTTCCCCTTCCTATACAAC</w:t>
            </w:r>
          </w:p>
        </w:tc>
      </w:tr>
      <w:tr w:rsidR="00AA6DCA" w:rsidRPr="00AA6DCA" w14:paraId="44CF53BD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285DFE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FN1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14EC358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CGACCATTCCCAACACAC</w:t>
            </w:r>
          </w:p>
        </w:tc>
      </w:tr>
      <w:tr w:rsidR="00AA6DCA" w:rsidRPr="00AA6DCA" w14:paraId="6888E7F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0CC5A9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CD34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1ABD3AE3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AATCCTCTTCCTCTGAGGCTGGA</w:t>
            </w:r>
          </w:p>
        </w:tc>
      </w:tr>
      <w:tr w:rsidR="00AA6DCA" w:rsidRPr="00AA6DCA" w14:paraId="26CA169E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738A05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CD34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026CE642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AAGAGGCAGCTGGTGATAAGGGTT</w:t>
            </w:r>
          </w:p>
        </w:tc>
      </w:tr>
      <w:tr w:rsidR="00AA6DCA" w:rsidRPr="00AA6DCA" w14:paraId="4A6B070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1D27E6C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VE-cadherin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7348C99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GGAGAAGTGGCATCAGTCAACAG</w:t>
            </w:r>
          </w:p>
        </w:tc>
      </w:tr>
      <w:tr w:rsidR="00AA6DCA" w:rsidRPr="00AA6DCA" w14:paraId="485F022A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06F8F7DA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 xml:space="preserve">VE-cadherin </w:t>
            </w:r>
            <w:r w:rsidRPr="00AA6DCA">
              <w:rPr>
                <w:rFonts w:ascii="Times New Roman" w:eastAsia="等线" w:hAnsi="Times New Roman" w:cs="Times New Roman" w:hint="eastAsia"/>
                <w:iCs/>
                <w:kern w:val="0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1849200B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iCs/>
                <w:kern w:val="0"/>
              </w:rPr>
            </w:pPr>
            <w:r w:rsidRPr="00AA6DCA">
              <w:rPr>
                <w:rFonts w:ascii="Times New Roman" w:eastAsia="等线" w:hAnsi="Times New Roman" w:cs="Times New Roman"/>
                <w:iCs/>
                <w:kern w:val="0"/>
              </w:rPr>
              <w:t>TCTACAATCCCTTGCAGTGTGAG</w:t>
            </w:r>
          </w:p>
        </w:tc>
      </w:tr>
      <w:tr w:rsidR="00AA6DCA" w:rsidRPr="00AA6DCA" w14:paraId="3C3DFA8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FE2D9A0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BLIMP1</w:t>
            </w:r>
            <w:r w:rsidRPr="00AA6DCA">
              <w:rPr>
                <w:rFonts w:ascii="Times New Roman" w:eastAsia="等线" w:hAnsi="Times New Roman" w:cs="Times New Roman" w:hint="eastAsia"/>
                <w:color w:val="000000"/>
                <w:kern w:val="0"/>
                <w:lang w:eastAsia="en-US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  <w:vAlign w:val="center"/>
          </w:tcPr>
          <w:p w14:paraId="3CC3BD32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AAACCAAAGCATCACGTTGACA</w:t>
            </w:r>
          </w:p>
        </w:tc>
      </w:tr>
      <w:tr w:rsidR="00AA6DCA" w:rsidRPr="00AA6DCA" w14:paraId="385C172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0C22029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BLIMP1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Reverse</w:t>
            </w:r>
          </w:p>
        </w:tc>
        <w:tc>
          <w:tcPr>
            <w:tcW w:w="4696" w:type="dxa"/>
            <w:shd w:val="clear" w:color="000000" w:fill="FFFFFF"/>
            <w:vAlign w:val="center"/>
          </w:tcPr>
          <w:p w14:paraId="22588110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GGATGGATGGTGAGAGAAGCAA</w:t>
            </w:r>
          </w:p>
        </w:tc>
      </w:tr>
      <w:tr w:rsidR="00AA6DCA" w:rsidRPr="00AA6DCA" w14:paraId="673E640F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3FF22DC8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FAP2C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  <w:vAlign w:val="center"/>
          </w:tcPr>
          <w:p w14:paraId="48D324FA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ATTAAGAGGATGCTGGGCTCTG</w:t>
            </w:r>
          </w:p>
        </w:tc>
      </w:tr>
      <w:tr w:rsidR="00AA6DCA" w:rsidRPr="00AA6DCA" w14:paraId="61F1B947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5F917A19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FAP2C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6B060B70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CACTGTACTGCACACTCACCTT</w:t>
            </w:r>
          </w:p>
        </w:tc>
      </w:tr>
      <w:tr w:rsidR="00AA6DCA" w:rsidRPr="00AA6DCA" w14:paraId="11DB2B8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115DC0B9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NANOS3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 xml:space="preserve"> Forward</w:t>
            </w:r>
          </w:p>
        </w:tc>
        <w:tc>
          <w:tcPr>
            <w:tcW w:w="4696" w:type="dxa"/>
            <w:shd w:val="clear" w:color="000000" w:fill="FFFFFF"/>
          </w:tcPr>
          <w:p w14:paraId="54B72A36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GGCAAGGGAAGAGCTGAAATC</w:t>
            </w:r>
          </w:p>
        </w:tc>
      </w:tr>
      <w:tr w:rsidR="00AA6DCA" w:rsidRPr="00AA6DCA" w14:paraId="777E6F64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20212EE3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NANOS3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34107C54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TATTGAGGGCTGACTGGATGC</w:t>
            </w:r>
          </w:p>
        </w:tc>
      </w:tr>
      <w:tr w:rsidR="00AA6DCA" w:rsidRPr="00AA6DCA" w14:paraId="053E6E2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4884371B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PRDM14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1342D051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ATCATACTGTGCACTTGGCAGAA</w:t>
            </w:r>
          </w:p>
        </w:tc>
      </w:tr>
      <w:tr w:rsidR="00AA6DCA" w:rsidRPr="00AA6DCA" w14:paraId="151919C8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4715510C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PRDM14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17D302A4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AGCAACTGGGACTACAGGTTTGT</w:t>
            </w:r>
          </w:p>
        </w:tc>
      </w:tr>
      <w:tr w:rsidR="00AA6DCA" w:rsidRPr="00AA6DCA" w14:paraId="0F6693DD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7EFEDD14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 w:hint="eastAsia"/>
                <w:color w:val="000000"/>
                <w:kern w:val="0"/>
                <w:lang w:eastAsia="en-US"/>
              </w:rPr>
              <w:t xml:space="preserve">SOX17 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Forward</w:t>
            </w:r>
          </w:p>
        </w:tc>
        <w:tc>
          <w:tcPr>
            <w:tcW w:w="4696" w:type="dxa"/>
            <w:shd w:val="clear" w:color="000000" w:fill="FFFFFF"/>
          </w:tcPr>
          <w:p w14:paraId="127436CA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TCGTGTGCAAGCCTGAGAT</w:t>
            </w:r>
          </w:p>
        </w:tc>
      </w:tr>
      <w:tr w:rsidR="00AA6DCA" w:rsidRPr="00AA6DCA" w14:paraId="6C7185DC" w14:textId="77777777" w:rsidTr="00B32B30">
        <w:trPr>
          <w:jc w:val="center"/>
        </w:trPr>
        <w:tc>
          <w:tcPr>
            <w:tcW w:w="3826" w:type="dxa"/>
            <w:shd w:val="clear" w:color="000000" w:fill="FFFFFF"/>
          </w:tcPr>
          <w:p w14:paraId="6D434CC4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 w:hint="eastAsia"/>
                <w:color w:val="000000"/>
                <w:kern w:val="0"/>
                <w:lang w:eastAsia="en-US"/>
              </w:rPr>
              <w:t>SOX17</w:t>
            </w:r>
            <w:r w:rsidRPr="00AA6DCA">
              <w:rPr>
                <w:rFonts w:ascii="Times New Roman" w:eastAsia="等线" w:hAnsi="Times New Roman" w:cs="Times New Roman" w:hint="eastAsia"/>
                <w:iCs/>
                <w:color w:val="000000"/>
                <w:kern w:val="0"/>
                <w:lang w:eastAsia="en-US"/>
              </w:rPr>
              <w:t>Reverse</w:t>
            </w:r>
          </w:p>
        </w:tc>
        <w:tc>
          <w:tcPr>
            <w:tcW w:w="4696" w:type="dxa"/>
            <w:shd w:val="clear" w:color="000000" w:fill="FFFFFF"/>
          </w:tcPr>
          <w:p w14:paraId="49E4DFFB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AATATACCGCGGAGCTGGC</w:t>
            </w:r>
          </w:p>
        </w:tc>
      </w:tr>
      <w:tr w:rsidR="00AA6DCA" w:rsidRPr="00AA6DCA" w14:paraId="7FC4CDC0" w14:textId="77777777" w:rsidTr="00B32B30">
        <w:trPr>
          <w:jc w:val="center"/>
        </w:trPr>
        <w:tc>
          <w:tcPr>
            <w:tcW w:w="3826" w:type="dxa"/>
            <w:shd w:val="clear" w:color="000000" w:fill="FFFFFF"/>
            <w:vAlign w:val="center"/>
          </w:tcPr>
          <w:p w14:paraId="5A29356B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 w:hint="eastAsia"/>
                <w:color w:val="000000"/>
                <w:kern w:val="0"/>
                <w:lang w:eastAsia="en-US"/>
              </w:rPr>
              <w:t>GAPDH Forward</w:t>
            </w:r>
          </w:p>
        </w:tc>
        <w:tc>
          <w:tcPr>
            <w:tcW w:w="4696" w:type="dxa"/>
            <w:shd w:val="clear" w:color="000000" w:fill="FFFFFF"/>
            <w:vAlign w:val="center"/>
          </w:tcPr>
          <w:p w14:paraId="79F3244E" w14:textId="77777777" w:rsidR="00AA6DCA" w:rsidRPr="00AA6DCA" w:rsidRDefault="00AA6DCA" w:rsidP="0074321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TGAAGGGTGGAGCCAAAAG</w:t>
            </w:r>
          </w:p>
        </w:tc>
      </w:tr>
      <w:tr w:rsidR="00AA6DCA" w:rsidRPr="00AA6DCA" w14:paraId="76891EE2" w14:textId="77777777" w:rsidTr="00B32B30">
        <w:trPr>
          <w:jc w:val="center"/>
        </w:trPr>
        <w:tc>
          <w:tcPr>
            <w:tcW w:w="38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16440C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 w:hint="eastAsia"/>
                <w:color w:val="000000"/>
                <w:kern w:val="0"/>
                <w:lang w:eastAsia="en-US"/>
              </w:rPr>
              <w:t>GAPDH Reverse</w:t>
            </w:r>
          </w:p>
        </w:tc>
        <w:tc>
          <w:tcPr>
            <w:tcW w:w="46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D3D5F98" w14:textId="77777777" w:rsidR="00AA6DCA" w:rsidRPr="00AA6DCA" w:rsidRDefault="00AA6DCA" w:rsidP="0074321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</w:pPr>
            <w:r w:rsidRPr="00AA6DCA">
              <w:rPr>
                <w:rFonts w:ascii="Times New Roman" w:eastAsia="等线" w:hAnsi="Times New Roman" w:cs="Times New Roman"/>
                <w:color w:val="000000"/>
                <w:kern w:val="0"/>
                <w:lang w:eastAsia="en-US"/>
              </w:rPr>
              <w:t>AGTCTTCTGGGTGGCAGTGAT</w:t>
            </w:r>
          </w:p>
        </w:tc>
      </w:tr>
    </w:tbl>
    <w:p w14:paraId="0572CE0C" w14:textId="77777777" w:rsidR="009E7194" w:rsidRDefault="009E7194"/>
    <w:sectPr w:rsidR="009E7194" w:rsidSect="00E83F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CA"/>
    <w:rsid w:val="00010D19"/>
    <w:rsid w:val="0001556A"/>
    <w:rsid w:val="00034E53"/>
    <w:rsid w:val="00044970"/>
    <w:rsid w:val="00054602"/>
    <w:rsid w:val="00056E12"/>
    <w:rsid w:val="00062FEE"/>
    <w:rsid w:val="000736FE"/>
    <w:rsid w:val="000762D6"/>
    <w:rsid w:val="0007728C"/>
    <w:rsid w:val="000A43CA"/>
    <w:rsid w:val="000B62EF"/>
    <w:rsid w:val="000C3B4E"/>
    <w:rsid w:val="000D046C"/>
    <w:rsid w:val="000F0D39"/>
    <w:rsid w:val="000F4E5A"/>
    <w:rsid w:val="00123A6E"/>
    <w:rsid w:val="00132F74"/>
    <w:rsid w:val="00155B22"/>
    <w:rsid w:val="001657BF"/>
    <w:rsid w:val="00173E9C"/>
    <w:rsid w:val="001842D3"/>
    <w:rsid w:val="001A0DE3"/>
    <w:rsid w:val="001A2020"/>
    <w:rsid w:val="001B2361"/>
    <w:rsid w:val="001B3534"/>
    <w:rsid w:val="001B37E9"/>
    <w:rsid w:val="001C240F"/>
    <w:rsid w:val="001C2EF5"/>
    <w:rsid w:val="001D4D15"/>
    <w:rsid w:val="001E7B6C"/>
    <w:rsid w:val="001F433C"/>
    <w:rsid w:val="002074EE"/>
    <w:rsid w:val="00207FB6"/>
    <w:rsid w:val="002111FE"/>
    <w:rsid w:val="00211631"/>
    <w:rsid w:val="00221439"/>
    <w:rsid w:val="00223CFB"/>
    <w:rsid w:val="0023763A"/>
    <w:rsid w:val="00237698"/>
    <w:rsid w:val="00244412"/>
    <w:rsid w:val="002472AC"/>
    <w:rsid w:val="00251082"/>
    <w:rsid w:val="00261EC0"/>
    <w:rsid w:val="00276520"/>
    <w:rsid w:val="00284FF6"/>
    <w:rsid w:val="00286354"/>
    <w:rsid w:val="002A511F"/>
    <w:rsid w:val="002A755E"/>
    <w:rsid w:val="002B421D"/>
    <w:rsid w:val="002B719F"/>
    <w:rsid w:val="002C001E"/>
    <w:rsid w:val="002C2911"/>
    <w:rsid w:val="002D6816"/>
    <w:rsid w:val="00303A82"/>
    <w:rsid w:val="00320D5C"/>
    <w:rsid w:val="00321B54"/>
    <w:rsid w:val="00322FAA"/>
    <w:rsid w:val="00331DFD"/>
    <w:rsid w:val="00340581"/>
    <w:rsid w:val="00344EC2"/>
    <w:rsid w:val="00356285"/>
    <w:rsid w:val="00361D5A"/>
    <w:rsid w:val="00390B36"/>
    <w:rsid w:val="00391ACF"/>
    <w:rsid w:val="003A7F36"/>
    <w:rsid w:val="003D4518"/>
    <w:rsid w:val="003D7BFD"/>
    <w:rsid w:val="003E0CED"/>
    <w:rsid w:val="003E1696"/>
    <w:rsid w:val="003E16AC"/>
    <w:rsid w:val="003E6D51"/>
    <w:rsid w:val="003F32EF"/>
    <w:rsid w:val="003F56A9"/>
    <w:rsid w:val="00405202"/>
    <w:rsid w:val="00412192"/>
    <w:rsid w:val="00421539"/>
    <w:rsid w:val="004443ED"/>
    <w:rsid w:val="0045236F"/>
    <w:rsid w:val="00464B7A"/>
    <w:rsid w:val="004657B6"/>
    <w:rsid w:val="00471829"/>
    <w:rsid w:val="00473CB9"/>
    <w:rsid w:val="00495AA5"/>
    <w:rsid w:val="004975A1"/>
    <w:rsid w:val="004A00FD"/>
    <w:rsid w:val="004A0C3C"/>
    <w:rsid w:val="004A69BC"/>
    <w:rsid w:val="004C5922"/>
    <w:rsid w:val="004C73DB"/>
    <w:rsid w:val="004D2191"/>
    <w:rsid w:val="004D604B"/>
    <w:rsid w:val="004E45A5"/>
    <w:rsid w:val="005075DE"/>
    <w:rsid w:val="005263A1"/>
    <w:rsid w:val="005347CD"/>
    <w:rsid w:val="00546132"/>
    <w:rsid w:val="0056101B"/>
    <w:rsid w:val="00580AE2"/>
    <w:rsid w:val="0059194E"/>
    <w:rsid w:val="005B1B3C"/>
    <w:rsid w:val="005C49D6"/>
    <w:rsid w:val="005E3147"/>
    <w:rsid w:val="00603EB1"/>
    <w:rsid w:val="00605FEA"/>
    <w:rsid w:val="00606EE2"/>
    <w:rsid w:val="0061312D"/>
    <w:rsid w:val="0061346D"/>
    <w:rsid w:val="0061450E"/>
    <w:rsid w:val="00625410"/>
    <w:rsid w:val="006329A6"/>
    <w:rsid w:val="006451A8"/>
    <w:rsid w:val="006511FC"/>
    <w:rsid w:val="00657EC5"/>
    <w:rsid w:val="00660B61"/>
    <w:rsid w:val="00661712"/>
    <w:rsid w:val="006649D8"/>
    <w:rsid w:val="00667726"/>
    <w:rsid w:val="00677E99"/>
    <w:rsid w:val="00691184"/>
    <w:rsid w:val="00697C3F"/>
    <w:rsid w:val="006A0478"/>
    <w:rsid w:val="006A0837"/>
    <w:rsid w:val="006A0AE4"/>
    <w:rsid w:val="006A1CB8"/>
    <w:rsid w:val="006A24DD"/>
    <w:rsid w:val="006A639E"/>
    <w:rsid w:val="006B5733"/>
    <w:rsid w:val="006C14BA"/>
    <w:rsid w:val="006F4015"/>
    <w:rsid w:val="00702B57"/>
    <w:rsid w:val="0070408A"/>
    <w:rsid w:val="00722147"/>
    <w:rsid w:val="007227CB"/>
    <w:rsid w:val="007240C5"/>
    <w:rsid w:val="0073292F"/>
    <w:rsid w:val="0074321C"/>
    <w:rsid w:val="00744D26"/>
    <w:rsid w:val="00756AD3"/>
    <w:rsid w:val="00796E19"/>
    <w:rsid w:val="007971FA"/>
    <w:rsid w:val="007A05B4"/>
    <w:rsid w:val="007A5677"/>
    <w:rsid w:val="007C1FBE"/>
    <w:rsid w:val="007C4971"/>
    <w:rsid w:val="007E00B4"/>
    <w:rsid w:val="00806BB6"/>
    <w:rsid w:val="00810A3C"/>
    <w:rsid w:val="0081295B"/>
    <w:rsid w:val="00813CA0"/>
    <w:rsid w:val="00814634"/>
    <w:rsid w:val="0081761E"/>
    <w:rsid w:val="00817958"/>
    <w:rsid w:val="00824DCB"/>
    <w:rsid w:val="00836FBE"/>
    <w:rsid w:val="00850CD0"/>
    <w:rsid w:val="00852B4E"/>
    <w:rsid w:val="008555CC"/>
    <w:rsid w:val="008767FB"/>
    <w:rsid w:val="00882E72"/>
    <w:rsid w:val="008A3AF9"/>
    <w:rsid w:val="008B5137"/>
    <w:rsid w:val="008B5DDC"/>
    <w:rsid w:val="008E0186"/>
    <w:rsid w:val="0090164C"/>
    <w:rsid w:val="009068AE"/>
    <w:rsid w:val="00913CD6"/>
    <w:rsid w:val="00914369"/>
    <w:rsid w:val="009146C9"/>
    <w:rsid w:val="00926CA5"/>
    <w:rsid w:val="00930BC7"/>
    <w:rsid w:val="00934BDC"/>
    <w:rsid w:val="009531C6"/>
    <w:rsid w:val="00961442"/>
    <w:rsid w:val="00965D3C"/>
    <w:rsid w:val="0097742F"/>
    <w:rsid w:val="00977A17"/>
    <w:rsid w:val="00980142"/>
    <w:rsid w:val="0098224B"/>
    <w:rsid w:val="0098747E"/>
    <w:rsid w:val="009912B4"/>
    <w:rsid w:val="009919DC"/>
    <w:rsid w:val="009A2B66"/>
    <w:rsid w:val="009B03EF"/>
    <w:rsid w:val="009B08DF"/>
    <w:rsid w:val="009C1A5C"/>
    <w:rsid w:val="009D058F"/>
    <w:rsid w:val="009E4036"/>
    <w:rsid w:val="009E7194"/>
    <w:rsid w:val="009F49EC"/>
    <w:rsid w:val="009F637F"/>
    <w:rsid w:val="00A00E17"/>
    <w:rsid w:val="00A111E6"/>
    <w:rsid w:val="00A219E7"/>
    <w:rsid w:val="00A23A8E"/>
    <w:rsid w:val="00A30384"/>
    <w:rsid w:val="00A3575B"/>
    <w:rsid w:val="00A56068"/>
    <w:rsid w:val="00A658E0"/>
    <w:rsid w:val="00A7768E"/>
    <w:rsid w:val="00AA5188"/>
    <w:rsid w:val="00AA6DCA"/>
    <w:rsid w:val="00AB7C69"/>
    <w:rsid w:val="00AC0A20"/>
    <w:rsid w:val="00AD2467"/>
    <w:rsid w:val="00AD3E0D"/>
    <w:rsid w:val="00AD74F8"/>
    <w:rsid w:val="00AF65FD"/>
    <w:rsid w:val="00AF71F5"/>
    <w:rsid w:val="00B1381D"/>
    <w:rsid w:val="00B15017"/>
    <w:rsid w:val="00B17673"/>
    <w:rsid w:val="00B40834"/>
    <w:rsid w:val="00B41260"/>
    <w:rsid w:val="00B755C7"/>
    <w:rsid w:val="00B826D9"/>
    <w:rsid w:val="00B835BD"/>
    <w:rsid w:val="00B84BA9"/>
    <w:rsid w:val="00B94E05"/>
    <w:rsid w:val="00BC6BFC"/>
    <w:rsid w:val="00BC77FC"/>
    <w:rsid w:val="00BD38D0"/>
    <w:rsid w:val="00BE58BE"/>
    <w:rsid w:val="00BF191A"/>
    <w:rsid w:val="00BF1FFD"/>
    <w:rsid w:val="00C021E3"/>
    <w:rsid w:val="00C0491B"/>
    <w:rsid w:val="00C05E6D"/>
    <w:rsid w:val="00C1462E"/>
    <w:rsid w:val="00C20F91"/>
    <w:rsid w:val="00C44D77"/>
    <w:rsid w:val="00C54249"/>
    <w:rsid w:val="00C54DBE"/>
    <w:rsid w:val="00C5739C"/>
    <w:rsid w:val="00C61399"/>
    <w:rsid w:val="00C67A9D"/>
    <w:rsid w:val="00C8099E"/>
    <w:rsid w:val="00C84E76"/>
    <w:rsid w:val="00C91D49"/>
    <w:rsid w:val="00C930CF"/>
    <w:rsid w:val="00C970E5"/>
    <w:rsid w:val="00CB103D"/>
    <w:rsid w:val="00CB2985"/>
    <w:rsid w:val="00CB32C5"/>
    <w:rsid w:val="00CD5214"/>
    <w:rsid w:val="00CD684A"/>
    <w:rsid w:val="00CE64B7"/>
    <w:rsid w:val="00CF31B8"/>
    <w:rsid w:val="00CF771F"/>
    <w:rsid w:val="00D03A0E"/>
    <w:rsid w:val="00D06FB9"/>
    <w:rsid w:val="00D1174D"/>
    <w:rsid w:val="00D132F3"/>
    <w:rsid w:val="00D165BF"/>
    <w:rsid w:val="00D2010C"/>
    <w:rsid w:val="00D22E39"/>
    <w:rsid w:val="00D23F2C"/>
    <w:rsid w:val="00D34C02"/>
    <w:rsid w:val="00D3693D"/>
    <w:rsid w:val="00D50154"/>
    <w:rsid w:val="00D61EC8"/>
    <w:rsid w:val="00D67789"/>
    <w:rsid w:val="00D953C6"/>
    <w:rsid w:val="00DA1381"/>
    <w:rsid w:val="00DA1F09"/>
    <w:rsid w:val="00DA4FA8"/>
    <w:rsid w:val="00DA6E8E"/>
    <w:rsid w:val="00DB560A"/>
    <w:rsid w:val="00DC1AFB"/>
    <w:rsid w:val="00DD3CED"/>
    <w:rsid w:val="00DD59B6"/>
    <w:rsid w:val="00DE0E19"/>
    <w:rsid w:val="00DE318F"/>
    <w:rsid w:val="00DF27C5"/>
    <w:rsid w:val="00E11697"/>
    <w:rsid w:val="00E11D46"/>
    <w:rsid w:val="00E1287B"/>
    <w:rsid w:val="00E14E42"/>
    <w:rsid w:val="00E3010D"/>
    <w:rsid w:val="00E428F9"/>
    <w:rsid w:val="00E45109"/>
    <w:rsid w:val="00E50118"/>
    <w:rsid w:val="00E63399"/>
    <w:rsid w:val="00E661C7"/>
    <w:rsid w:val="00E6783D"/>
    <w:rsid w:val="00E73CF8"/>
    <w:rsid w:val="00E741FF"/>
    <w:rsid w:val="00E83FB4"/>
    <w:rsid w:val="00E84C15"/>
    <w:rsid w:val="00E86C33"/>
    <w:rsid w:val="00E87A92"/>
    <w:rsid w:val="00E95AAE"/>
    <w:rsid w:val="00EB48D9"/>
    <w:rsid w:val="00EB4A60"/>
    <w:rsid w:val="00EB5B00"/>
    <w:rsid w:val="00EB6064"/>
    <w:rsid w:val="00EB76F7"/>
    <w:rsid w:val="00ED5FD3"/>
    <w:rsid w:val="00EE50B4"/>
    <w:rsid w:val="00F06BC8"/>
    <w:rsid w:val="00F45CDE"/>
    <w:rsid w:val="00F47BA8"/>
    <w:rsid w:val="00F53A97"/>
    <w:rsid w:val="00F60F6B"/>
    <w:rsid w:val="00F66D69"/>
    <w:rsid w:val="00F712F2"/>
    <w:rsid w:val="00F74734"/>
    <w:rsid w:val="00F770C5"/>
    <w:rsid w:val="00F92A44"/>
    <w:rsid w:val="00FB6BD0"/>
    <w:rsid w:val="00FC0EAD"/>
    <w:rsid w:val="00FC245D"/>
    <w:rsid w:val="00FC2D74"/>
    <w:rsid w:val="00FC30E4"/>
    <w:rsid w:val="00FC60AE"/>
    <w:rsid w:val="00FE05F9"/>
    <w:rsid w:val="00FF4131"/>
    <w:rsid w:val="00FF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D6C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3</Characters>
  <Application>Microsoft Macintosh Word</Application>
  <DocSecurity>0</DocSecurity>
  <Lines>21</Lines>
  <Paragraphs>6</Paragraphs>
  <ScaleCrop>false</ScaleCrop>
  <LinksUpToDate>false</LinksUpToDate>
  <CharactersWithSpaces>3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0-01-01T04:39:00Z</dcterms:created>
  <dcterms:modified xsi:type="dcterms:W3CDTF">2020-03-05T10:08:00Z</dcterms:modified>
</cp:coreProperties>
</file>